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"/>
        <w:tblpPr w:leftFromText="180" w:rightFromText="180" w:horzAnchor="margin" w:tblpY="690"/>
        <w:tblW w:w="105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40"/>
        <w:gridCol w:w="8520"/>
      </w:tblGrid>
      <w:tr w:rsidR="002100A2" w14:paraId="71210F16" w14:textId="77777777" w:rsidTr="00BD0B09">
        <w:trPr>
          <w:trHeight w:val="1260"/>
        </w:trPr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AA6A6" w14:textId="77777777" w:rsidR="002100A2" w:rsidRDefault="00000000" w:rsidP="00BD0B09">
            <w:pPr>
              <w:spacing w:line="360" w:lineRule="auto"/>
              <w:rPr>
                <w:b/>
              </w:rPr>
            </w:pPr>
            <w:r>
              <w:rPr>
                <w:b/>
              </w:rPr>
              <w:t>Identification of intimate partner violence (IPV)</w:t>
            </w:r>
          </w:p>
        </w:tc>
        <w:tc>
          <w:tcPr>
            <w:tcW w:w="85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7DD4A" w14:textId="77777777" w:rsidR="002100A2" w:rsidRDefault="00000000" w:rsidP="00BD0B09">
            <w:pPr>
              <w:spacing w:line="360" w:lineRule="auto"/>
            </w:pPr>
            <w:r>
              <w:t>WHO recommends that countries include a clinical inquiry approach to identifying IPV, but that they should not do universal screening</w:t>
            </w:r>
            <w:r>
              <w:rPr>
                <w:vertAlign w:val="superscript"/>
              </w:rPr>
              <w:footnoteReference w:id="1"/>
            </w:r>
            <w:r>
              <w:t xml:space="preserve">. </w:t>
            </w:r>
          </w:p>
        </w:tc>
      </w:tr>
      <w:tr w:rsidR="002100A2" w14:paraId="6BCB80B5" w14:textId="77777777" w:rsidTr="00BD0B09">
        <w:trPr>
          <w:trHeight w:val="1425"/>
        </w:trPr>
        <w:tc>
          <w:tcPr>
            <w:tcW w:w="20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CA978" w14:textId="77777777" w:rsidR="002100A2" w:rsidRDefault="00000000" w:rsidP="00BD0B09">
            <w:pPr>
              <w:spacing w:line="360" w:lineRule="auto"/>
              <w:rPr>
                <w:b/>
              </w:rPr>
            </w:pPr>
            <w:r>
              <w:rPr>
                <w:b/>
              </w:rPr>
              <w:t xml:space="preserve"> First line support</w:t>
            </w:r>
          </w:p>
        </w:tc>
        <w:tc>
          <w:tcPr>
            <w:tcW w:w="8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E186A" w14:textId="1F4484A3" w:rsidR="002100A2" w:rsidRDefault="00000000" w:rsidP="00BD0B09">
            <w:pPr>
              <w:spacing w:line="360" w:lineRule="auto"/>
            </w:pPr>
            <w:r>
              <w:t>WHO recommends offering every woman who discloses IPV or sexual violence first line support – a woman-</w:t>
            </w:r>
            <w:r w:rsidR="00BE3A12">
              <w:t>centred</w:t>
            </w:r>
            <w:r>
              <w:t xml:space="preserve"> adaptation of psychological first aid, which involves responding to the practical and emotional needs of the survivor and can be delivered using a job aid called LIVES</w:t>
            </w:r>
            <w:r>
              <w:rPr>
                <w:vertAlign w:val="superscript"/>
              </w:rPr>
              <w:footnoteReference w:id="2"/>
            </w:r>
            <w:r>
              <w:t xml:space="preserve">. </w:t>
            </w:r>
          </w:p>
        </w:tc>
      </w:tr>
      <w:tr w:rsidR="002100A2" w14:paraId="15999ABE" w14:textId="77777777" w:rsidTr="00BD0B09">
        <w:trPr>
          <w:trHeight w:val="1875"/>
        </w:trPr>
        <w:tc>
          <w:tcPr>
            <w:tcW w:w="20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596A9" w14:textId="77777777" w:rsidR="002100A2" w:rsidRDefault="00000000" w:rsidP="00BD0B09">
            <w:pPr>
              <w:spacing w:line="360" w:lineRule="auto"/>
              <w:rPr>
                <w:b/>
              </w:rPr>
            </w:pPr>
            <w:r>
              <w:rPr>
                <w:b/>
              </w:rPr>
              <w:t>Post-rape care services</w:t>
            </w:r>
          </w:p>
        </w:tc>
        <w:tc>
          <w:tcPr>
            <w:tcW w:w="8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1DBC9" w14:textId="77777777" w:rsidR="002100A2" w:rsidRDefault="00000000" w:rsidP="00BD0B09">
            <w:pPr>
              <w:spacing w:line="360" w:lineRule="auto"/>
            </w:pPr>
            <w:r>
              <w:t>WHO recommends that survivors of sexual assault be offered a package of post-rape care services including: emergency contraception (EC) within 120 hours of the assault; HIV post exposure prophylaxis (PEP) within 72 hours of the assault; STI treatment or prophylaxis; safe abortion if the woman is pregnant and to the full extent of the law.</w:t>
            </w:r>
          </w:p>
        </w:tc>
      </w:tr>
      <w:tr w:rsidR="002100A2" w14:paraId="3DC3B5FF" w14:textId="77777777" w:rsidTr="00BD0B09">
        <w:trPr>
          <w:trHeight w:val="1440"/>
        </w:trPr>
        <w:tc>
          <w:tcPr>
            <w:tcW w:w="20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23401" w14:textId="77777777" w:rsidR="002100A2" w:rsidRDefault="00000000" w:rsidP="00BD0B09">
            <w:pPr>
              <w:rPr>
                <w:b/>
              </w:rPr>
            </w:pPr>
            <w:r>
              <w:rPr>
                <w:b/>
              </w:rPr>
              <w:t>Mental health care</w:t>
            </w:r>
          </w:p>
        </w:tc>
        <w:tc>
          <w:tcPr>
            <w:tcW w:w="8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1E10E" w14:textId="77777777" w:rsidR="002100A2" w:rsidRDefault="00000000" w:rsidP="00BD0B09">
            <w:pPr>
              <w:spacing w:line="360" w:lineRule="auto"/>
            </w:pPr>
            <w:r>
              <w:t>For both IPV and sexual assault, WHO recommends offering an assessment of mental health, treatment and/or referral to mental health services by a specialist for those suffering from mental health conditions such as depression or post-traumatic stress disorder (PTSD).</w:t>
            </w:r>
          </w:p>
        </w:tc>
      </w:tr>
    </w:tbl>
    <w:p w14:paraId="17F62C0F" w14:textId="77777777" w:rsidR="00BD0B09" w:rsidRDefault="00BD0B09" w:rsidP="00BD0B09">
      <w:pPr>
        <w:spacing w:before="400" w:after="200"/>
      </w:pPr>
      <w:bookmarkStart w:id="0" w:name="_heading=h.30j0zll" w:colFirst="0" w:colLast="0"/>
      <w:bookmarkEnd w:id="0"/>
      <w:r>
        <w:t>S1 Table: WHO-recommended services for survivors of VAW (WHO, 2013)</w:t>
      </w:r>
    </w:p>
    <w:p w14:paraId="1829BE4C" w14:textId="77777777" w:rsidR="002100A2" w:rsidRDefault="002100A2" w:rsidP="00E53398"/>
    <w:sectPr w:rsidR="002100A2">
      <w:pgSz w:w="16834" w:h="11909" w:orient="landscape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03C7D4" w14:textId="77777777" w:rsidR="00A2697D" w:rsidRDefault="00A2697D">
      <w:pPr>
        <w:spacing w:line="240" w:lineRule="auto"/>
      </w:pPr>
      <w:r>
        <w:separator/>
      </w:r>
    </w:p>
  </w:endnote>
  <w:endnote w:type="continuationSeparator" w:id="0">
    <w:p w14:paraId="337CBF70" w14:textId="77777777" w:rsidR="00A2697D" w:rsidRDefault="00A2697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7E42DB" w14:textId="77777777" w:rsidR="00A2697D" w:rsidRDefault="00A2697D">
      <w:pPr>
        <w:spacing w:line="240" w:lineRule="auto"/>
      </w:pPr>
      <w:r>
        <w:separator/>
      </w:r>
    </w:p>
  </w:footnote>
  <w:footnote w:type="continuationSeparator" w:id="0">
    <w:p w14:paraId="00E560BD" w14:textId="77777777" w:rsidR="00A2697D" w:rsidRDefault="00A2697D">
      <w:pPr>
        <w:spacing w:line="240" w:lineRule="auto"/>
      </w:pPr>
      <w:r>
        <w:continuationSeparator/>
      </w:r>
    </w:p>
  </w:footnote>
  <w:footnote w:id="1">
    <w:p w14:paraId="4E83A0A7" w14:textId="77777777" w:rsidR="002100A2" w:rsidRDefault="00000000">
      <w:pPr>
        <w:spacing w:line="240" w:lineRule="auto"/>
        <w:jc w:val="both"/>
        <w:rPr>
          <w:sz w:val="20"/>
          <w:szCs w:val="20"/>
        </w:rPr>
      </w:pPr>
      <w:r>
        <w:rPr>
          <w:vertAlign w:val="superscript"/>
        </w:rPr>
        <w:footnoteRef/>
      </w:r>
      <w:r>
        <w:rPr>
          <w:sz w:val="20"/>
          <w:szCs w:val="20"/>
        </w:rPr>
        <w:t xml:space="preserve"> Clinical enquiry includes the use of questions based on the presenting conditions, history and, where appropriate, examination. Universal screening is a large-scale assessment of whole population groups to identify individuals that have experienced violence. </w:t>
      </w:r>
    </w:p>
  </w:footnote>
  <w:footnote w:id="2">
    <w:p w14:paraId="2AB70B60" w14:textId="77777777" w:rsidR="002100A2" w:rsidRDefault="00000000">
      <w:pPr>
        <w:spacing w:line="240" w:lineRule="auto"/>
        <w:jc w:val="both"/>
        <w:rPr>
          <w:sz w:val="20"/>
          <w:szCs w:val="20"/>
          <w:highlight w:val="white"/>
        </w:rPr>
      </w:pPr>
      <w:r>
        <w:rPr>
          <w:vertAlign w:val="superscript"/>
        </w:rPr>
        <w:footnoteRef/>
      </w:r>
      <w:r>
        <w:rPr>
          <w:sz w:val="20"/>
          <w:szCs w:val="20"/>
        </w:rPr>
        <w:t xml:space="preserve"> LIVES is an acronym for: listen with empathy, inquire about her needs, validate her experience, enhance her safety, and facilitate social support </w:t>
      </w:r>
      <w:r>
        <w:rPr>
          <w:sz w:val="20"/>
          <w:szCs w:val="20"/>
          <w:highlight w:val="white"/>
        </w:rPr>
        <w:t xml:space="preserve">(WHO, 2014) 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00A2"/>
    <w:rsid w:val="002100A2"/>
    <w:rsid w:val="00A2697D"/>
    <w:rsid w:val="00BD0B09"/>
    <w:rsid w:val="00BE3A12"/>
    <w:rsid w:val="00C40D8A"/>
    <w:rsid w:val="00E53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853B8B"/>
  <w15:docId w15:val="{1F67B088-0FF7-4979-AEE2-7D16A8B3B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BDD6EE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LnIrnB8L2G7ujZK3bG3oba3KIww==">CgMxLjAyCGguZ2pkZ3hzMgloLjMwajB6bGw4AHIhMTZjdm1DSjRXb012S0p0NG9UMHRqYkNya3hFVnZWaEdE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va Burke</cp:lastModifiedBy>
  <cp:revision>4</cp:revision>
  <dcterms:created xsi:type="dcterms:W3CDTF">2024-01-12T09:12:00Z</dcterms:created>
  <dcterms:modified xsi:type="dcterms:W3CDTF">2024-01-12T09:19:00Z</dcterms:modified>
</cp:coreProperties>
</file>